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4AA" w:rsidRDefault="003D74AA" w:rsidP="003D74AA">
      <w:pPr>
        <w:spacing w:after="0"/>
      </w:pPr>
      <w:r>
        <w:rPr>
          <w:b/>
          <w:sz w:val="24"/>
        </w:rPr>
        <w:t>Table S1</w:t>
      </w:r>
      <w:r w:rsidRPr="00F02262">
        <w:rPr>
          <w:b/>
          <w:sz w:val="24"/>
        </w:rPr>
        <w:t xml:space="preserve">: </w:t>
      </w:r>
      <w:r w:rsidRPr="00BC3C07">
        <w:rPr>
          <w:b/>
          <w:sz w:val="24"/>
        </w:rPr>
        <w:t xml:space="preserve">Clinical, demographic, and pathological characteristics </w:t>
      </w:r>
      <w:r>
        <w:rPr>
          <w:b/>
          <w:sz w:val="24"/>
        </w:rPr>
        <w:t xml:space="preserve">- </w:t>
      </w:r>
      <w:r w:rsidRPr="00BC3C07">
        <w:rPr>
          <w:b/>
          <w:sz w:val="24"/>
        </w:rPr>
        <w:t>TCGA and GRID cohorts</w:t>
      </w:r>
    </w:p>
    <w:tbl>
      <w:tblPr>
        <w:tblW w:w="9120" w:type="dxa"/>
        <w:tblInd w:w="93" w:type="dxa"/>
        <w:tblLook w:val="04A0" w:firstRow="1" w:lastRow="0" w:firstColumn="1" w:lastColumn="0" w:noHBand="0" w:noVBand="1"/>
      </w:tblPr>
      <w:tblGrid>
        <w:gridCol w:w="4020"/>
        <w:gridCol w:w="615"/>
        <w:gridCol w:w="615"/>
        <w:gridCol w:w="615"/>
        <w:gridCol w:w="615"/>
        <w:gridCol w:w="660"/>
        <w:gridCol w:w="660"/>
        <w:gridCol w:w="660"/>
        <w:gridCol w:w="660"/>
      </w:tblGrid>
      <w:tr w:rsidR="003D74AA" w:rsidRPr="00BC3C07" w:rsidTr="009F3918">
        <w:trPr>
          <w:trHeight w:val="33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2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TCGA, n = 333</w:t>
            </w:r>
          </w:p>
        </w:tc>
        <w:tc>
          <w:tcPr>
            <w:tcW w:w="26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GRID Data, n = 635</w:t>
            </w:r>
          </w:p>
        </w:tc>
      </w:tr>
      <w:tr w:rsidR="003D74AA" w:rsidRPr="00BC3C07" w:rsidTr="009F3918">
        <w:trPr>
          <w:trHeight w:val="529"/>
        </w:trPr>
        <w:tc>
          <w:tcPr>
            <w:tcW w:w="402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BC3C07">
              <w:rPr>
                <w:rFonts w:eastAsia="Times New Roman" w:cs="Arial"/>
                <w:b/>
                <w:bCs/>
                <w:color w:val="000000"/>
              </w:rPr>
              <w:t>Clinico</w:t>
            </w:r>
            <w:proofErr w:type="spellEnd"/>
            <w:r w:rsidRPr="00BC3C07">
              <w:rPr>
                <w:rFonts w:eastAsia="Times New Roman" w:cs="Arial"/>
                <w:b/>
                <w:bCs/>
                <w:color w:val="000000"/>
              </w:rPr>
              <w:t>-Pathological Characteristics</w:t>
            </w:r>
          </w:p>
        </w:tc>
        <w:tc>
          <w:tcPr>
            <w:tcW w:w="123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ETS +                                 (N = 198)</w:t>
            </w:r>
          </w:p>
        </w:tc>
        <w:tc>
          <w:tcPr>
            <w:tcW w:w="1230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ETS -                   (N = 135)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ETS +                                 (N = 326)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ETS -               (N = 309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Ra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AAM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9 (4.5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3 (9.6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2 (9.8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95 (30.7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EAM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06 (53.5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57 (42.2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94 (90.2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14 (69.3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C3C07">
              <w:rPr>
                <w:rFonts w:eastAsia="Times New Roman" w:cs="Arial"/>
                <w:color w:val="000000"/>
              </w:rPr>
              <w:t>Unk</w:t>
            </w:r>
            <w:proofErr w:type="spellEnd"/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83 (41.9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65 (48.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ETS Status by ra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Race (AAM|EAM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14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Proportion by Ra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40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65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59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5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7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42.1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Pathology Gleason Scor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 xml:space="preserve">≤ 3+3 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5 (17.7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0 (22.2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8 (11.7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0 (6.5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+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60 (30.3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42 (31.1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56 (47.8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32 (42.7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4+3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53 (26.8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5 (18.5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56 (17.2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59 (19.1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≥ 8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50 (25.2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8 (28.1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76 (23.3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98 (31.7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Prostate Specific Antigen (ng/ml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≤ 6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43 (21.7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5 (18.5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25 (38.3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99 (32.0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&gt; 6 - 1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41 (20.7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9 (14.1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03 (31.6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88 (28.5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&gt; 10 - 2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3 (11.6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3 (9.6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86 (26.4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93 (30.1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 xml:space="preserve">&gt; 20 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9 (4.5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4 (10.4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2 (3.7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9 (9.4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C3C07">
              <w:rPr>
                <w:rFonts w:eastAsia="Times New Roman" w:cs="Arial"/>
                <w:color w:val="000000"/>
              </w:rPr>
              <w:t>Unk</w:t>
            </w:r>
            <w:proofErr w:type="spellEnd"/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82 (41.4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64 (47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 xml:space="preserve">Surgical Margins 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Present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8 (19.2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1 (23.0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68 (51.5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56 (50.5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 xml:space="preserve">Absent 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22 (61.6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77 (57.0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58 (48.5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53 (49.5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C3C07">
              <w:rPr>
                <w:rFonts w:eastAsia="Times New Roman" w:cs="Arial"/>
                <w:color w:val="000000"/>
              </w:rPr>
              <w:t>Unk</w:t>
            </w:r>
            <w:proofErr w:type="spellEnd"/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8 (19.2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7 (20.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Extracapsular Extension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25 (69.0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77 (57.3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01 (31.0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32 (42.7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Lymph Node Invasion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4 (7.4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6 (5.2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02 (92.6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93 (94.8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Seminal Vesical Invasion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71 (21.8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63 (20.4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55 (78.2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46 (79.6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CAPRA-S Score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0 - 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50 (15.3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9 (9.4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 - 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76 (54.0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75 (56.6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6 - 1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00 (60.7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05 (34.0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Age at Diagnosis (Years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C3C07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 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≤ 5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8 (9.1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8 (5.9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5 (4.6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1 (6.8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 xml:space="preserve">&gt; 50 - 65 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104 (52.5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66 (48.9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45 (75.1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10 (68.0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&gt; 6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44 (22.2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9 (28.4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66 (20.2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78 (25.2)</w:t>
            </w:r>
          </w:p>
        </w:tc>
      </w:tr>
      <w:tr w:rsidR="003D74AA" w:rsidRPr="00BC3C07" w:rsidTr="009F3918">
        <w:trPr>
          <w:trHeight w:val="315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C3C07">
              <w:rPr>
                <w:rFonts w:eastAsia="Times New Roman" w:cs="Arial"/>
                <w:color w:val="000000"/>
              </w:rPr>
              <w:t>Unk</w:t>
            </w:r>
            <w:proofErr w:type="spellEnd"/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32 (16.2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22 (16.3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74AA" w:rsidRPr="00BC3C07" w:rsidRDefault="003D74AA" w:rsidP="009F3918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C3C07">
              <w:rPr>
                <w:rFonts w:eastAsia="Times New Roman" w:cs="Arial"/>
                <w:color w:val="000000"/>
              </w:rPr>
              <w:t>-</w:t>
            </w:r>
          </w:p>
        </w:tc>
      </w:tr>
    </w:tbl>
    <w:p w:rsidR="002140FA" w:rsidRDefault="003D74AA">
      <w:r w:rsidRPr="00BC3C07">
        <w:rPr>
          <w:b/>
        </w:rPr>
        <w:t xml:space="preserve">Abbreviation: </w:t>
      </w:r>
      <w:r w:rsidRPr="00BC3C07">
        <w:t>CAPRA-S, Cancer of the prostate risk assessment; AAM, African American</w:t>
      </w:r>
      <w:r w:rsidRPr="00181908">
        <w:tab/>
      </w:r>
      <w:bookmarkStart w:id="0" w:name="_GoBack"/>
      <w:bookmarkEnd w:id="0"/>
    </w:p>
    <w:sectPr w:rsidR="002140FA" w:rsidSect="003D74AA">
      <w:headerReference w:type="default" r:id="rId5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2262" w:rsidRDefault="003D74AA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4AA"/>
    <w:rsid w:val="002140FA"/>
    <w:rsid w:val="003D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4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4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4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oah, Kosj</dc:creator>
  <cp:lastModifiedBy>Yamoah, Kosj</cp:lastModifiedBy>
  <cp:revision>1</cp:revision>
  <dcterms:created xsi:type="dcterms:W3CDTF">2018-05-03T17:12:00Z</dcterms:created>
  <dcterms:modified xsi:type="dcterms:W3CDTF">2018-05-03T17:13:00Z</dcterms:modified>
</cp:coreProperties>
</file>